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1 Reported prevalence of asthma and family history of asthma, and social and psychosocial characteristics by ethnicity - % (95%CI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594"/>
        <w:gridCol w:w="1594"/>
        <w:gridCol w:w="1594"/>
        <w:gridCol w:w="1595"/>
        <w:gridCol w:w="1594"/>
        <w:gridCol w:w="1594"/>
        <w:gridCol w:w="1595"/>
      </w:tblGrid>
      <w:tr>
        <w:trPr>
          <w:trHeight w:val="634" w:hRule="atLeast"/>
        </w:trPr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UK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Caribbean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African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i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i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, White/ Black Caribbean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9 (19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 (14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 (17)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7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15 (3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 (6)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 (5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hma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0, 35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30, 36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 (20, 25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4 (20, 28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 (24, 36) 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2, 30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 (35, 46)*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ic asthma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4, 18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 (17, 22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 (9, 13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 (9, 15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(8, 17) 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, 16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4 (19 ,29)*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 fever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2, 2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30, 36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2, 27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 (17, 2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(20, 31) 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6, 24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9, 40)*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zema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, 20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, 21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1, 15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0, 16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(7, 15) 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, 16)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4, 23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ial asthma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 parent asthma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5, 19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 (8, 11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 (5, 7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 (13, 19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2, 2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, 18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2, 20)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adequately described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§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 (28, 33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3 (50, 56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3 (40, 46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 (11, 17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3 (18, 29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 (17, 26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7 (42, 53)</w:t>
            </w: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 grandparent asthma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1, 1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 (6, 9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 (3, 5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, 13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 (5, 1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, 13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, 14)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adequately described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§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9 (26, 31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2 (29, 35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4 (41, 47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 (26, 34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0 (33, 46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 (26, 35)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5 (30, 40)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tional status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born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95, 9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69, 75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52, 58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5, 82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75, 86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72, 81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90, 96)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 abroad, resident in UK &gt;5yrs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, 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, 12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7, 22)*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, 9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, 15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, 14)*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, 4)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 abroad, resident in UK ≤5yrs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, 0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2, 17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7, 22)*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, 17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, 10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, 12)*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, 5)*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 parent born abroad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2, 15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72, 78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94, 97)*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93, 97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95, 99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91, 96)*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1, 52)*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grandparents born abroad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, 6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64, 70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71, 77)*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59, 67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68, 80)*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66, 75)*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, 19)*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oking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 parent smoking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7, 53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31, 37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, 14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8, 26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5, 48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3, 32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50, 61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S°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Most advantaged 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tertile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7, 4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4, 29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, 20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2, 4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2, 2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4, 33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4, 35)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ast advantaged 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tertile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8, 23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2, 28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8, 33)*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4, 21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6, 39)*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, 28)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9, 29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sychological well-being</w:t>
            </w:r>
            <w:r>
              <w:rPr>
                <w:sz w:val="20"/>
                <w:szCs w:val="20"/>
              </w:rPr>
              <w:t xml:space="preserve">– </w:t>
            </w:r>
            <w:r>
              <w:rPr>
                <w:i/>
                <w:sz w:val="20"/>
                <w:szCs w:val="20"/>
              </w:rPr>
              <w:t xml:space="preserve">mean TDS </w:t>
            </w:r>
            <w:r>
              <w:rPr>
                <w:vertAlign w:val="superscript"/>
              </w:rPr>
              <w:t>§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(SE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2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2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2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2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4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3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3)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Body size- mean, </w:t>
            </w:r>
            <w:r>
              <w:rPr>
                <w:sz w:val="20"/>
                <w:szCs w:val="20"/>
              </w:rPr>
              <w:t>BMI percentile</w:t>
            </w:r>
            <w:r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0.9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.0)*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0.9)*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.7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.2)</w:t>
            </w:r>
            <w:r>
              <w:rPr>
                <w:rFonts w:cs="Verdana" w:ascii="Verdana" w:hAnsi="Verdana"/>
                <w:b/>
                <w:bCs/>
                <w:sz w:val="20"/>
                <w:vertAlign w:val="superscript"/>
                <w:lang w:eastAsia="en-AU"/>
              </w:rPr>
              <w:t>†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.7)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1.7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Significantly (P&lt;0.05) higher than White UK</w:t>
      </w:r>
    </w:p>
    <w:p>
      <w:pPr>
        <w:pStyle w:val="Normal"/>
        <w:rPr/>
      </w:pPr>
      <w:r>
        <w:rPr>
          <w:rFonts w:cs="Verdana" w:ascii="Verdana" w:hAnsi="Verdana"/>
          <w:b/>
          <w:bCs/>
          <w:sz w:val="20"/>
          <w:vertAlign w:val="superscript"/>
          <w:lang w:eastAsia="en-AU"/>
        </w:rPr>
        <w:t>†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ignificantly (P&lt;0.05) lower than White UK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0"/>
          <w:szCs w:val="20"/>
          <w:vertAlign w:val="superscript"/>
        </w:rPr>
        <w:t>‡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sthma - asthma or wheeze or breathing difficulties, atopic – with hay fever, eczema or skin allergies, non-atopic – without</w:t>
      </w:r>
    </w:p>
    <w:p>
      <w:pPr>
        <w:pStyle w:val="Normal"/>
        <w:rPr/>
      </w:pPr>
      <w:r>
        <w:rPr>
          <w:rFonts w:cs="Verdana" w:ascii="Verdana" w:hAnsi="Verdana"/>
          <w:b/>
          <w:bCs/>
          <w:sz w:val="20"/>
          <w:vertAlign w:val="superscript"/>
          <w:lang w:eastAsia="en-AU"/>
        </w:rPr>
        <w:t>§</w:t>
      </w:r>
      <w:r>
        <w:rPr>
          <w:sz w:val="20"/>
          <w:szCs w:val="20"/>
        </w:rPr>
        <w:t xml:space="preserve"> Inadequately described – child did not answer the question, writing was unintelligible or written “don’t know”</w:t>
      </w:r>
    </w:p>
    <w:p>
      <w:pPr>
        <w:pStyle w:val="Normal"/>
        <w:tabs>
          <w:tab w:val="clear" w:pos="720"/>
          <w:tab w:val="left" w:pos="11199" w:leader="none"/>
        </w:tabs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1199" w:leader="none"/>
        </w:tabs>
        <w:outlineLvl w:val="0"/>
        <w:rPr/>
      </w:pPr>
      <w:r>
        <w:rPr>
          <w:sz w:val="20"/>
          <w:szCs w:val="20"/>
        </w:rPr>
        <w:t>Table 2 Asthma</w:t>
      </w: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 xml:space="preserve">: risk factors </w:t>
      </w:r>
      <w:r>
        <w:rPr/>
        <w:t>within ethnic groups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620"/>
        <w:gridCol w:w="1620"/>
        <w:gridCol w:w="1620"/>
        <w:gridCol w:w="1620"/>
        <w:gridCol w:w="1620"/>
        <w:gridCol w:w="1620"/>
      </w:tblGrid>
      <w:tr>
        <w:trPr>
          <w:trHeight w:val="423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 UK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ck Caribbea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ck Africa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i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i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xed – White/ Black Caribbean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=1.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0.85 - 1.4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 (0.54 - 1.0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73 - 1.4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 (0.33 - 0.94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 (0.44 - 2.0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 (0.33 - 1.0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 (0.49 - 1.42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pil UK born=1.00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n abroad, UK resident &gt;5yrs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 (0.02 - 1.38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43 - 1.2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55 - 1.2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33 - 2.8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 (0.23 - 2.87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29 - 1.8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n abroad, UK resident ≤5yrs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 (0.29 - 0.80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 (0.40 - 1.00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 (0.33 - 1.6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27 - 1.9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 (0.11 - 5.49)</w:t>
            </w:r>
          </w:p>
        </w:tc>
      </w:tr>
      <w:tr>
        <w:trPr>
          <w:trHeight w:val="80" w:hRule="atLeast"/>
        </w:trPr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 (0.25 - 2.0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30 - 1.7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41 - 1.85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 (0.17 - 7.90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 (0.07 - 5.0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 (0.11 - 5.6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 (0.24 - 7.27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arents have asthma=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parent with asthma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 (1.23 - 2.56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 (1.49 - 4.48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 (1.07 - 3.69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 (1.41 - 5.01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69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.72 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.81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7 (1.49 - 6.31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 (0.72 - 4.04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63 - 1.48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 (0.49 - 1.35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 (0.67 - 2.0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 (0.52 - 3.0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32 - 3.4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 (0.78 - 4.9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 (0.42 - 3.07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grandparents have asthma=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grandparent with asthma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 (1.60 - 3.45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 (1.59 - 4.96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 (1.30 - 5.42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 (1.00 - 4.60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 (0.18 - 3.02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 (0.96 - 5.2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 (0.79 - 4.63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 (0.99 - 1.8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 (0.85 - 1.70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 (0.92 - 1.7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 (0.81 - 2.5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 (0.91 - 4.30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 (0.85 - 2.8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0.59 - 1.98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arents smoke at home=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parent smokes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 (0.96 - 1.67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 (1.02 - 2.01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66 - 1.7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 (0.35 - 1.2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 (0.59 - 2.70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50 - 1.67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68 - 2.24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 (0.72 - 2.25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70 - 1.88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 (0.41 - 1.40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 (0.11 - 1.8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 (0.40 - 7.72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22 - 2.67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 (0.54 - 4.99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, most advantaged tertile=1.00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 advantaged tertile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 (0.62 - 1.1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 (0.53 - 1.15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58 - 1.3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40 - 1.2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 (0.24 - 1.9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38 - 1.3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 (0.41 - 1.63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st advantaged tertile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0.73 - 1.5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62 - 1.50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 (0.36 - 0.91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 (0.28 - 1.35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 (0.20 - 1.8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34 - 1.5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47 - 2.19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 (0.66 - 1.9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 (0.53 - 1.47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 (0.38 - 1.17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 (0.75 - 4.2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 (0.08 - 1.7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 (0.98 - 6.6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 (0.35 - 2.62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sychological well-being (TDS) </w:t>
            </w:r>
            <w:r>
              <w:rPr>
                <w:i/>
                <w:vertAlign w:val="superscript"/>
              </w:rPr>
              <w:t>‡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1.02 - 1.07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1.03 - 1.09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1.04 - 1.10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1.02 - 1.12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1.00 - 1.1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1.04 - 1.15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1.00 - 1.11)*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size (BMI percentile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94 - 1.1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 (0.83 - 1.0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1.01 - 1.31)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91 - 1.2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 (0.93 - 1.6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 (0.78 - 1.1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0.86 - 1.34)</w:t>
            </w:r>
          </w:p>
        </w:tc>
      </w:tr>
    </w:tbl>
    <w:p>
      <w:pPr>
        <w:pStyle w:val="Normal"/>
        <w:rPr/>
      </w:pPr>
      <w:r>
        <w:rPr>
          <w:i/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 xml:space="preserve"> P&lt;0.05 compared to reference group, </w:t>
      </w:r>
      <w:r>
        <w:rPr>
          <w:i/>
          <w:sz w:val="20"/>
          <w:szCs w:val="20"/>
          <w:vertAlign w:val="superscript"/>
        </w:rPr>
        <w:t>†</w:t>
      </w:r>
      <w:r>
        <w:rPr>
          <w:i/>
          <w:sz w:val="20"/>
          <w:szCs w:val="20"/>
        </w:rPr>
        <w:t xml:space="preserve"> Asthma or wheeze or breathing difficulties, </w:t>
      </w:r>
      <w:r>
        <w:rPr>
          <w:i/>
          <w:sz w:val="20"/>
          <w:szCs w:val="20"/>
          <w:vertAlign w:val="superscript"/>
        </w:rPr>
        <w:t>‡</w:t>
      </w:r>
      <w:r>
        <w:rPr>
          <w:i/>
          <w:sz w:val="20"/>
          <w:szCs w:val="20"/>
        </w:rPr>
        <w:t xml:space="preserve"> Total difficulties score from Goodman’s Strength and Difficulties Questionnaire</w:t>
      </w:r>
    </w:p>
    <w:p>
      <w:pPr>
        <w:pStyle w:val="Normal"/>
        <w:rPr>
          <w:sz w:val="20"/>
          <w:szCs w:val="20"/>
        </w:rPr>
      </w:pPr>
      <w:r>
        <w:rPr>
          <w:i/>
          <w:sz w:val="20"/>
          <w:szCs w:val="20"/>
          <w:vertAlign w:val="superscript"/>
        </w:rPr>
        <w:t>§</w:t>
      </w:r>
      <w:r>
        <w:rPr>
          <w:i/>
          <w:sz w:val="20"/>
          <w:szCs w:val="20"/>
        </w:rPr>
        <w:t xml:space="preserve"> Inadequately described – child did not answer the question, writing was unintelligible or written “don’t know”, </w:t>
      </w:r>
      <w:r>
        <w:rPr>
          <w:rFonts w:cs="Verdana" w:ascii="Verdana" w:hAnsi="Verdana"/>
          <w:bCs/>
          <w:i/>
          <w:sz w:val="20"/>
          <w:vertAlign w:val="superscript"/>
          <w:lang w:eastAsia="en-AU"/>
        </w:rPr>
        <w:t>ll</w:t>
      </w:r>
      <w:r>
        <w:rPr>
          <w:i/>
          <w:sz w:val="20"/>
          <w:szCs w:val="20"/>
          <w:vertAlign w:val="superscript"/>
        </w:rPr>
        <w:t xml:space="preserve"> </w:t>
      </w:r>
      <w:r>
        <w:rPr>
          <w:i/>
          <w:sz w:val="20"/>
          <w:szCs w:val="20"/>
        </w:rPr>
        <w:t>Adjusted for all variables in the table, and age, family type, mother and father employment status, number of siblings, parental and grandparental generational status.</w:t>
      </w:r>
      <w:r>
        <w:rPr>
          <w:rFonts w:cs="Arial" w:ascii="Arial" w:hAnsi="Arial"/>
        </w:rPr>
        <w:t xml:space="preserve"> </w:t>
      </w:r>
      <w:r>
        <w:rPr>
          <w:i/>
          <w:sz w:val="20"/>
          <w:szCs w:val="20"/>
        </w:rPr>
        <w:t>Clustering in schools was accounted for using the xtlogit command in Stata with the random effect op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1199" w:leader="none"/>
        </w:tabs>
        <w:outlineLvl w:val="0"/>
        <w:rPr/>
      </w:pPr>
      <w:r>
        <w:rPr>
          <w:sz w:val="20"/>
          <w:szCs w:val="20"/>
        </w:rPr>
        <w:t>Table 3 Atopic asthma</w:t>
      </w: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>: risk factors</w:t>
      </w:r>
      <w:r>
        <w:rPr/>
        <w:t xml:space="preserve"> within ethnic groups</w:t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620"/>
        <w:gridCol w:w="1620"/>
        <w:gridCol w:w="1620"/>
        <w:gridCol w:w="1800"/>
        <w:gridCol w:w="1800"/>
        <w:gridCol w:w="1800"/>
      </w:tblGrid>
      <w:tr>
        <w:trPr>
          <w:trHeight w:val="423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 UK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ck Caribbea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ck Africa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i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i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xed – White/ Black Caribbean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  <w:lang w:eastAsia="en-AU"/>
              </w:rPr>
              <w:t>ll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=1.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 (1.13 - 2.28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 (0.60 - 1.28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 (0.67 - 1.58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 (0.35 - 1.34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 (0.21 - 2.57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 (0.21 - 1.12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40 - 1.77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pil UK born=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n abroad, UK resident &gt;5yrs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 (0.06 - 3.9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 (0.27 - 1.0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 (0.35 - 1.17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33 - 3.99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 (0.04 - 10.44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 (0.15 - 2.47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n abroad, UK resident ≤5yrs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 (0.09 - 0.46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 (0.21 - 0.83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 (0.17 - 1.69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 (0.08 - 2.95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 (0.13 - 3.3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 (0.10 - 1.35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29 - 2.6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06 - 16.55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08 - 8.65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arents have asthma=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parent with asthma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 (1.39 - 3.53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 (1.21 - 4.29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 (1.01 - 5.08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 (1.07 - 4.99)*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7 (1.20 - 24.96)*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 (1.83 - 11.63)*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 (1.11 - 11.40)*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60 - 1.8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 (0.32 - 1.13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 (0.64 - 2.88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 (0.06 - 1.66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14 - 7.22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 (0.85 - 9.58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 (0.39 - 5.25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grandparents have asthma=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grandparent with asthma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 (1.45 - 3.83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 (1.18 - 4.68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 (1.08 - 7.53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 (1.24 - 7.97)*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08 - 6.57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 (0.56 - 6.32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 (0.87 - 8.49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 (0.87 - 1.9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 (1.00 - 2.29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 (1.05 - 2.52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 (1.01 - 4.61)*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 (0.60 - 8.68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 (0.56 - 2.95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47 - 2.45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arents smoke at home=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parent smokes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 (0.96 - 2.01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 (1.06 - 2.40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 (0.74 - 2.4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 (0.28 - 1.55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 (0.23 - 2.94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 (0.59 - 2.83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 (0.83 - 4.48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0.48 - 2.52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 (0.82 - 2.68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 (0.14 - 1.05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17 - 6.98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 (0.03 - 9.81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 (0.02 - 3.65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1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.30 - 20.31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, most advantaged tertile=1.00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 advantaged tertile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 (0.54 - 1.25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 (0.42 - 1.0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52 - 1.57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46 - 2.16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 (0.07 - 2.22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43 - 2.58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32 - 2.20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st advantaged tertile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0.66 - 1.76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 (0.46 - 1.34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 (0.28 - 0.97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 (0.39 - 3.19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 (0.02 - 0.87)*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36 - 2.82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 (0.44 - 4.03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ly described</w:t>
            </w:r>
            <w:r>
              <w:rPr>
                <w:i/>
                <w:vertAlign w:val="superscript"/>
              </w:rPr>
              <w:t>§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 (0.14 - 0.9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 (0.39 - 1.39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 (0.27 - 1.28)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 (0.77 - 6.99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 (0.01 - 1.39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 (0.14 - 5.05)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 (0.57 - 9.38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ychological well-being (TDS)</w:t>
            </w:r>
            <w:r>
              <w:rPr>
                <w:i/>
                <w:vertAlign w:val="superscript"/>
              </w:rPr>
              <w:t>‡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1.03 - 1.09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1.02 - 1.10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1.02 - 1.11)*</w:t>
            </w:r>
          </w:p>
        </w:tc>
        <w:tc>
          <w:tcPr>
            <w:tcW w:w="162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1.02 - 1.16)*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 (1.06 - 1.40)*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1.05 - 1.21)*</w:t>
            </w:r>
          </w:p>
        </w:tc>
        <w:tc>
          <w:tcPr>
            <w:tcW w:w="180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 (0.95 - 1.10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size (BMI percentile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90 - 1.2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0.77 - 1.0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 (0.99 - 1.4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85 - 1.3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 (0.79 - 1.9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 (0.62 - 1.0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81 - 1.48)</w:t>
            </w:r>
          </w:p>
        </w:tc>
      </w:tr>
    </w:tbl>
    <w:p>
      <w:pPr>
        <w:pStyle w:val="Normal"/>
        <w:rPr/>
      </w:pPr>
      <w:r>
        <w:rPr>
          <w:i/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 xml:space="preserve"> P&lt;0.05 compared to reference group, </w:t>
      </w:r>
      <w:r>
        <w:rPr>
          <w:i/>
          <w:sz w:val="20"/>
          <w:szCs w:val="20"/>
          <w:vertAlign w:val="superscript"/>
        </w:rPr>
        <w:t>†</w:t>
      </w:r>
      <w:r>
        <w:rPr>
          <w:i/>
          <w:sz w:val="20"/>
          <w:szCs w:val="20"/>
        </w:rPr>
        <w:t xml:space="preserve"> Asthma or wheeze or breathing difficulties, </w:t>
      </w:r>
      <w:r>
        <w:rPr>
          <w:i/>
          <w:sz w:val="20"/>
          <w:szCs w:val="20"/>
          <w:vertAlign w:val="superscript"/>
        </w:rPr>
        <w:t>‡</w:t>
      </w:r>
      <w:r>
        <w:rPr>
          <w:i/>
          <w:sz w:val="20"/>
          <w:szCs w:val="20"/>
        </w:rPr>
        <w:t xml:space="preserve"> Total difficulties score from Goodman’s Strength and Difficulties Questionnaire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§</w:t>
      </w:r>
      <w:r>
        <w:rPr>
          <w:i/>
          <w:sz w:val="20"/>
          <w:szCs w:val="20"/>
        </w:rPr>
        <w:t xml:space="preserve"> Inadequately described – child did not answer the question, writing was unintelligible or written “don’t know”, </w:t>
      </w:r>
      <w:r>
        <w:rPr>
          <w:rFonts w:cs="Verdana" w:ascii="Verdana" w:hAnsi="Verdana"/>
          <w:bCs/>
          <w:i/>
          <w:sz w:val="20"/>
          <w:vertAlign w:val="superscript"/>
          <w:lang w:eastAsia="en-AU"/>
        </w:rPr>
        <w:t>ll</w:t>
      </w:r>
      <w:r>
        <w:rPr>
          <w:i/>
          <w:sz w:val="20"/>
          <w:szCs w:val="20"/>
          <w:vertAlign w:val="superscript"/>
        </w:rPr>
        <w:t xml:space="preserve"> </w:t>
      </w:r>
      <w:r>
        <w:rPr>
          <w:i/>
          <w:sz w:val="20"/>
          <w:szCs w:val="20"/>
        </w:rPr>
        <w:t>Adjusted for all variables in the table, and age, family type, mother and father employment status, number of siblings, parental and grandparental generational status.</w:t>
      </w:r>
      <w:r>
        <w:rPr>
          <w:rFonts w:cs="Arial" w:ascii="Arial" w:hAnsi="Arial"/>
        </w:rPr>
        <w:t xml:space="preserve"> </w:t>
      </w:r>
      <w:r>
        <w:rPr>
          <w:i/>
          <w:sz w:val="20"/>
          <w:szCs w:val="20"/>
        </w:rPr>
        <w:t>Clustering in schools was accounted for using the xtlogit command in Stata with the random effect option</w:t>
      </w:r>
      <w:r>
        <w:br w:type="page"/>
      </w:r>
    </w:p>
    <w:p>
      <w:pPr>
        <w:pStyle w:val="PlainText"/>
        <w:rPr/>
      </w:pPr>
      <w:r>
        <w:rPr>
          <w:rFonts w:cs="Times New Roman" w:ascii="Times New Roman" w:hAnsi="Times New Roman"/>
        </w:rPr>
        <w:t>Table 4 The association between family history of asthma and childhood asthma</w:t>
      </w:r>
      <w:r>
        <w:rPr>
          <w:vertAlign w:val="superscript"/>
        </w:rPr>
        <w:t>†</w:t>
      </w:r>
      <w:r>
        <w:rPr>
          <w:rFonts w:cs="Times New Roman" w:ascii="Times New Roman" w:hAnsi="Times New Roman"/>
        </w:rPr>
        <w:t>, stratified by generational statu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8"/>
        <w:gridCol w:w="1832"/>
        <w:gridCol w:w="1832"/>
        <w:gridCol w:w="1833"/>
      </w:tblGrid>
      <w:tr>
        <w:trPr>
          <w:trHeight w:val="702" w:hRule="atLeast"/>
        </w:trPr>
        <w:tc>
          <w:tcPr>
            <w:tcW w:w="3148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 born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n Abroad, resident &gt;5yrs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n Abroad, resident ≤5yrs</w:t>
            </w:r>
          </w:p>
        </w:tc>
      </w:tr>
      <w:tr>
        <w:trPr>
          <w:trHeight w:val="424" w:hRule="atLeast"/>
        </w:trPr>
        <w:tc>
          <w:tcPr>
            <w:tcW w:w="3148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20"/>
                <w:vertAlign w:val="superscript"/>
                <w:lang w:eastAsia="en-AU"/>
              </w:rPr>
              <w:t>§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(95%CI)</w:t>
            </w:r>
            <w:r>
              <w:rPr>
                <w:rFonts w:cs="Verdana" w:ascii="Verdana" w:hAnsi="Verdana"/>
                <w:bCs/>
                <w:sz w:val="20"/>
                <w:vertAlign w:val="superscript"/>
                <w:lang w:eastAsia="en-AU"/>
              </w:rPr>
              <w:t>§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asthma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4637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760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770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rents have asthma=1.0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3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 parent with asthma</w:t>
            </w:r>
          </w:p>
        </w:tc>
        <w:tc>
          <w:tcPr>
            <w:tcW w:w="183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(1.91 - 2.83)*</w:t>
            </w:r>
          </w:p>
        </w:tc>
        <w:tc>
          <w:tcPr>
            <w:tcW w:w="183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 (0.88 - 2.84)</w:t>
            </w:r>
          </w:p>
        </w:tc>
        <w:tc>
          <w:tcPr>
            <w:tcW w:w="183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 (2.42 - 9.67)*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ly described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83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94 - 1.46)</w:t>
            </w:r>
          </w:p>
        </w:tc>
        <w:tc>
          <w:tcPr>
            <w:tcW w:w="183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41 - 1.40)</w:t>
            </w:r>
          </w:p>
        </w:tc>
        <w:tc>
          <w:tcPr>
            <w:tcW w:w="183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37 - 1.44)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3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opic asthma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97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654</w:t>
            </w:r>
          </w:p>
        </w:tc>
        <w:tc>
          <w:tcPr>
            <w:tcW w:w="183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673</w:t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rents have asthma=1.0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3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48" w:type="dxa"/>
            <w:tcBorders/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 parent with asthma</w:t>
            </w:r>
          </w:p>
        </w:tc>
        <w:tc>
          <w:tcPr>
            <w:tcW w:w="183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 (1.91 - 3.10)*</w:t>
            </w:r>
          </w:p>
        </w:tc>
        <w:tc>
          <w:tcPr>
            <w:tcW w:w="183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 (0.84 - 4.21)</w:t>
            </w:r>
          </w:p>
        </w:tc>
        <w:tc>
          <w:tcPr>
            <w:tcW w:w="183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8 (3.39 - 25.39)*</w:t>
            </w:r>
          </w:p>
        </w:tc>
      </w:tr>
      <w:tr>
        <w:trPr/>
        <w:tc>
          <w:tcPr>
            <w:tcW w:w="3148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ly described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78 - 1.37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(0.23 - 1.50)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 (0.13 - 1.80)</w:t>
            </w:r>
          </w:p>
        </w:tc>
      </w:tr>
    </w:tbl>
    <w:p>
      <w:pPr>
        <w:pStyle w:val="Normal"/>
        <w:rPr/>
      </w:pPr>
      <w:r>
        <w:rPr>
          <w:i/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 xml:space="preserve"> P&lt;0.05 compared to reference group</w:t>
      </w:r>
    </w:p>
    <w:p>
      <w:pPr>
        <w:pStyle w:val="PlainText"/>
        <w:rPr/>
      </w:pPr>
      <w:r>
        <w:rPr>
          <w:vertAlign w:val="superscript"/>
        </w:rPr>
        <w:t>†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Atopic – asthma with hay fever or eczema, model excludes non-atopic asthmatic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sz w:val="20"/>
          <w:szCs w:val="20"/>
          <w:vertAlign w:val="superscript"/>
        </w:rPr>
        <w:t>‡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Inadequately described – child did not answer the question, writing was unintelligible or written “don’t know”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Verdana" w:ascii="Verdana" w:hAnsi="Verdana"/>
          <w:bCs/>
          <w:vertAlign w:val="superscript"/>
          <w:lang w:eastAsia="en-AU"/>
        </w:rPr>
        <w:t>§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Adjusted for age, sex, SES, family type, mother and father employment status, number of siblings, parental smoking and TDS</w:t>
      </w:r>
      <w:r>
        <w:rPr>
          <w:rFonts w:cs="Times New Roman" w:ascii="Times New Roman" w:hAnsi="Times New Roman"/>
          <w:i/>
          <w:lang w:val="en-GB"/>
        </w:rPr>
        <w:t>. Clustering in schools was accounted for using the xtlogit command in Stata with the random effect option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PlainText"/>
        <w:numPr>
          <w:ilvl w:val="0"/>
          <w:numId w:val="0"/>
        </w:numPr>
        <w:outlineLvl w:val="0"/>
        <w:rPr>
          <w:vertAlign w:val="superscript"/>
        </w:rPr>
      </w:pPr>
      <w:r>
        <w:rPr>
          <w:rFonts w:cs="Times New Roman" w:ascii="Times New Roman" w:hAnsi="Times New Roman"/>
          <w:vertAlign w:val="superscript"/>
        </w:rPr>
        <w:t>Table 5 Asthma</w:t>
      </w:r>
      <w:r>
        <w:rPr>
          <w:vertAlign w:val="superscript"/>
        </w:rPr>
        <w:t>†</w:t>
      </w:r>
      <w:r>
        <w:rPr>
          <w:rFonts w:cs="Times New Roman" w:ascii="Times New Roman" w:hAnsi="Times New Roman"/>
          <w:vertAlign w:val="superscript"/>
        </w:rPr>
        <w:t xml:space="preserve">: ethnic differences adjusted for potential risk factors </w:t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30"/>
        <w:gridCol w:w="1830"/>
        <w:gridCol w:w="1830"/>
        <w:gridCol w:w="1830"/>
        <w:gridCol w:w="1830"/>
        <w:gridCol w:w="1830"/>
      </w:tblGrid>
      <w:tr>
        <w:trPr>
          <w:trHeight w:val="589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Caribbean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African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n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i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i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– White/ Black Caribbean</w:t>
            </w:r>
          </w:p>
        </w:tc>
      </w:tr>
      <w:tr>
        <w:trPr>
          <w:trHeight w:val="357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ys (n=3411)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del 1 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0.96 - 1.62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 (0.49 - 0.86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68 - 1.34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68 - 1.58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69 - 1.34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 (1.13 - 2.41)*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92 - 1.5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 (0.47 - 0.85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69 - 1.3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69 - 1.67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70 - 1.40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 (1.10 - 2.36)*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0.94 - 1.88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51 - 1.07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68 - 1.54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68 - 1.82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69 - 1.59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 (1.08 - 2.50)*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4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(1.02 - 2.07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55 - 1.18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66 - 1.52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68 - 1.87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66 - 1.5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 (1.05 - 2.46)*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5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 (1.04 - 2.10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57 - 1.23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68 - 1.57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0.69 - 1.89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68 - 1.60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 (1.03 - 2.42)*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6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 (1.03 - 2.11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61 - 1.33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69 - 1.62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(0.70 - 1.94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72 - 1.71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 (1.07 - 2.56)*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7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 (1.04 - 2.13)*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 (0.62 - 1.34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71 - 1.65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(0.71 - 1.97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0.74 - 1.75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 (1.07 - 2.56)*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irls (n=3053)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del 1 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0.66 - 1.14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 (0.43 - 0.73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 (0.27 - 0.62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44 - 1.2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(0.28 - 0.72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(0.80 - 1.69)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63 - 1.11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 (0.43 - 0.75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(0.29 - 0.66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(0.49 - 1.4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 (0.30 - 0.79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74 - 1.59)</w:t>
            </w:r>
          </w:p>
        </w:tc>
      </w:tr>
      <w:tr>
        <w:trPr>
          <w:trHeight w:val="349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73 - 1.52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51 - 1.10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 (0.35 - 0.91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55 - 1.83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(0.35 - 1.03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 (0.79 - 1.84)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4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74 - 1.58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56 - 1.22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 (0.34 - 0.91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54 - 1.8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(0.38 - 1.1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(0.83 - 1.96)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5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73 - 1.5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0.59 - 1.30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(0.36 - 0.96)*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54 - 1.87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.39 - 1.19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0.81 - 1.93)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6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74 - 1.60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 (0.61 - 1.3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 (0.40 - 1.08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55 - 1.94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41 - 1.26)</w:t>
            </w:r>
          </w:p>
        </w:tc>
        <w:tc>
          <w:tcPr>
            <w:tcW w:w="183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0.85 - 2.03)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7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72 - 1.56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59 - 1.32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(0.40 - 1.10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56 - 1.98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42 - 1.29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0.84 - 2.01)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 xml:space="preserve"> P&lt;0.05 compared to reference group, </w:t>
      </w:r>
      <w:r>
        <w:rPr>
          <w:i/>
          <w:sz w:val="20"/>
          <w:szCs w:val="20"/>
          <w:vertAlign w:val="superscript"/>
        </w:rPr>
        <w:t>†</w:t>
      </w:r>
      <w:r>
        <w:rPr>
          <w:i/>
          <w:sz w:val="20"/>
          <w:szCs w:val="20"/>
        </w:rPr>
        <w:t xml:space="preserve"> Asthma or wheeze or breathing difficulties, </w:t>
      </w:r>
      <w:r>
        <w:rPr>
          <w:rFonts w:cs="Verdana" w:ascii="Verdana" w:hAnsi="Verdana"/>
          <w:bCs/>
          <w:sz w:val="20"/>
          <w:szCs w:val="20"/>
          <w:vertAlign w:val="superscript"/>
          <w:lang w:eastAsia="en-AU"/>
        </w:rPr>
        <w:t xml:space="preserve"> §</w:t>
      </w:r>
      <w:r>
        <w:rPr>
          <w:i/>
          <w:sz w:val="20"/>
          <w:szCs w:val="20"/>
        </w:rPr>
        <w:t xml:space="preserve"> White UK = baseline,</w:t>
      </w:r>
      <w:r>
        <w:rPr>
          <w:rFonts w:cs="Arial" w:ascii="Arial" w:hAnsi="Arial"/>
        </w:rPr>
        <w:t xml:space="preserve"> </w:t>
      </w:r>
      <w:r>
        <w:rPr>
          <w:i/>
          <w:sz w:val="20"/>
          <w:szCs w:val="20"/>
        </w:rPr>
        <w:t>clustering in schools was accounted for using the xtlogit command in Stata with the random effect option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ed for age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ed for (1) and disadvantage, maternal employment status, paternal employment status, family type, number of sibling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3: Adjusted for (2) and generational status (pupil, parent and grandparent born abroad status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4: Adjusted for (3) and family history of asthma (parental and grandparental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5: Adjusted for (4) and parental smoking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del 6: Adjusted for (5) and psychological well-being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7: Adjusted for (6) and BMI percentile</w:t>
      </w:r>
      <w:r>
        <w:br w:type="page"/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6 Atopic asthma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 xml:space="preserve">: ethnic differences adjusted for potential risk factors </w:t>
      </w:r>
    </w:p>
    <w:tbl>
      <w:tblPr>
        <w:tblW w:w="126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851"/>
        <w:gridCol w:w="1852"/>
        <w:gridCol w:w="1852"/>
        <w:gridCol w:w="1852"/>
        <w:gridCol w:w="1852"/>
        <w:gridCol w:w="1852"/>
      </w:tblGrid>
      <w:tr>
        <w:trPr>
          <w:trHeight w:val="589" w:hRule="atLeast"/>
        </w:trPr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Caribbean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African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n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i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i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– White/ Black Caribbean</w:t>
            </w:r>
          </w:p>
        </w:tc>
      </w:tr>
      <w:tr>
        <w:trPr>
          <w:trHeight w:val="357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 (95%CI)</w:t>
            </w:r>
            <w:r>
              <w:rPr>
                <w:rFonts w:cs="Verdana" w:ascii="Verdana" w:hAnsi="Verdana"/>
                <w:bCs/>
                <w:vertAlign w:val="superscript"/>
                <w:lang w:eastAsia="en-AU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ys (n=3411)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del 1 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 (1.24 - 2.48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56 - 1.21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68 - 1.70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0.62 - 2.01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76 - 1.86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 (1.60 - 4.06)*</w:t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 (1.23 - 2.49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59 - 1.31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72 - 1.84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 (0.74 - 2.50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(0.90 - 2.29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 (1.60 - 4.10)*</w:t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 (1.38 - 3.50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 (0.73 - 2.03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 (0.75 - 2.32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(0.77 - 3.05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 (0.95 - 2.95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 (1.58 - 4.62)*</w:t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4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 (1.54 - 4.01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(0.82 - 2.34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(0.75 - 2.38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 (0.79 - 3.22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 (0.94 - 3.00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 (1.49 - 4.46)*</w:t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5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 (1.59 - 4.14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(0.89 - 2.57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 (0.80 - 2.55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 (0.82 - 3.34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 (0.99 - 3.18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 (1.42 - 4.26)*</w:t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6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 (1.54 - 4.07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 (0.91 - 2.65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 (0.80 - 2.58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 (0.76 - 3.23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 (1.00 - 3.24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 (1.44 - 4.39)*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7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(1.56 - 4.13)*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 (0.92 - 2.70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 (0.82 - 2.65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 (0.77 - 3.29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 (1.03 - 3.36)*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 (1.45 - 4.43)*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irls (n=3053)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del 1 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69 - 1.31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 (0.33 - 0.66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 (0.24 - 0.67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 (0.24 - 1.07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0.16 - 0.61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(0.74 - 1.83)</w:t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(0.67 - 1.30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 (0.35 - 0.71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0.25 - 0.71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(0.31 - 1.42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 (0.18 - 0.70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69 - 1.73)</w:t>
            </w:r>
          </w:p>
        </w:tc>
      </w:tr>
      <w:tr>
        <w:trPr>
          <w:trHeight w:val="349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66 - 1.58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(0.38 - 0.99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 (0.27 - 0.89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(0.29 - 1.53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 (0.18 - 0.82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63 - 1.75)</w:t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4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68 - 1.69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(0.41 - 1.10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 (0.26 - 0.87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(0.28 - 1.57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0.20 - 0.91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65 - 1.87)</w:t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5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68 - 1.69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46 - 1.24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 (0.28 - 0.95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.29 - 1.60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(0.21 - 0.97)*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64 - 1.85)</w:t>
            </w:r>
          </w:p>
        </w:tc>
      </w:tr>
      <w:tr>
        <w:trPr>
          <w:trHeight w:val="300" w:hRule="atLeast"/>
        </w:trPr>
        <w:tc>
          <w:tcPr>
            <w:tcW w:w="154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6</w:t>
            </w:r>
          </w:p>
        </w:tc>
        <w:tc>
          <w:tcPr>
            <w:tcW w:w="18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69 - 1.76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49 - 1.36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(0.32 - 1.10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30 - 1.72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(0.23 - 1.08)</w:t>
            </w:r>
          </w:p>
        </w:tc>
        <w:tc>
          <w:tcPr>
            <w:tcW w:w="185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(0.68 - 1.99)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7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69 - 1.75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49 - 1.35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(0.32 - 1.10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31 - 1.73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(0.23 - 1.08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(0.68 - 1.98)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 xml:space="preserve"> P&lt;0.05 compared to reference group, </w:t>
      </w:r>
      <w:r>
        <w:rPr>
          <w:i/>
          <w:sz w:val="20"/>
          <w:szCs w:val="20"/>
          <w:vertAlign w:val="superscript"/>
        </w:rPr>
        <w:t>†</w:t>
      </w:r>
      <w:r>
        <w:rPr>
          <w:i/>
          <w:sz w:val="20"/>
          <w:szCs w:val="20"/>
        </w:rPr>
        <w:t xml:space="preserve"> Asthma or wheeze or breathing difficulties, </w:t>
      </w:r>
      <w:r>
        <w:rPr>
          <w:rFonts w:cs="Verdana" w:ascii="Verdana" w:hAnsi="Verdana"/>
          <w:bCs/>
          <w:sz w:val="20"/>
          <w:szCs w:val="20"/>
          <w:vertAlign w:val="superscript"/>
          <w:lang w:eastAsia="en-AU"/>
        </w:rPr>
        <w:t xml:space="preserve"> §</w:t>
      </w:r>
      <w:r>
        <w:rPr>
          <w:i/>
          <w:sz w:val="20"/>
          <w:szCs w:val="20"/>
        </w:rPr>
        <w:t xml:space="preserve"> White UK = baseline,</w:t>
      </w:r>
      <w:r>
        <w:rPr>
          <w:rFonts w:cs="Arial" w:ascii="Arial" w:hAnsi="Arial"/>
        </w:rPr>
        <w:t xml:space="preserve"> </w:t>
      </w:r>
      <w:r>
        <w:rPr>
          <w:i/>
          <w:sz w:val="20"/>
          <w:szCs w:val="20"/>
        </w:rPr>
        <w:t>clustering in schools was accounted for using the xtlogit command in Stata with the random effect option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ed for age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ed for (1) and disadvantage, maternal employment status, paternal employment status, family type, number of sibling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3: Adjusted for (2) and generational status (pupil, parent and grandparent born abroad status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4: Adjusted for (3) and family history of asthma (parental and grandparental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5: Adjusted for (4) and parental smoking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del 6: Adjusted for (5) and psychological well-being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7: Adjusted for (6) and BMI percentil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color w:val="000000"/>
      <w:sz w:val="30"/>
      <w:szCs w:val="3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rFonts w:ascii="Arial" w:hAnsi="Arial" w:cs="Arial"/>
      <w:b/>
      <w:bCs/>
      <w:color w:val="000000"/>
      <w:sz w:val="30"/>
      <w:szCs w:val="30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5">
    <w:name w:val=" Char Char5"/>
    <w:basedOn w:val="DefaultParagraphFont"/>
    <w:qFormat/>
    <w:rPr>
      <w:rFonts w:ascii="Courier New" w:hAnsi="Courier New" w:cs="Courier New"/>
      <w:lang w:val="en-US" w:bidi="ar-SA"/>
    </w:rPr>
  </w:style>
  <w:style w:type="character" w:styleId="CharChar4">
    <w:name w:val=" Char Char4"/>
    <w:basedOn w:val="DefaultParagraphFont"/>
    <w:qFormat/>
    <w:rPr>
      <w:sz w:val="24"/>
      <w:szCs w:val="24"/>
      <w:lang w:val="en-GB" w:bidi="ar-SA"/>
    </w:rPr>
  </w:style>
  <w:style w:type="character" w:styleId="LineNumbering">
    <w:name w:val="Line Number"/>
    <w:basedOn w:val="DefaultParagraphFont"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CharChar2">
    <w:name w:val=" Char Char2"/>
    <w:basedOn w:val="DefaultParagraphFont"/>
    <w:qFormat/>
    <w:rPr>
      <w:lang w:val="en-GB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6T06:36:00Z</dcterms:created>
  <dc:creator>Mel and Damien</dc:creator>
  <dc:description/>
  <cp:keywords/>
  <dc:language>en-US</dc:language>
  <cp:lastModifiedBy>Mel and Damien</cp:lastModifiedBy>
  <dcterms:modified xsi:type="dcterms:W3CDTF">2010-01-16T06:55:00Z</dcterms:modified>
  <cp:revision>2</cp:revision>
  <dc:subject/>
  <dc:title>Table 1 Reported prevalence of asthma and family history of asthma, and social and psychosocial characteristics by ethnicity - % (95%CI)</dc:title>
</cp:coreProperties>
</file>